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1A9" w:rsidRPr="004501A9" w:rsidRDefault="00984899" w:rsidP="004501A9">
      <w:pPr>
        <w:spacing w:line="480" w:lineRule="auto"/>
        <w:rPr>
          <w:rFonts w:ascii="Times New Roman" w:hAnsi="Times New Roman" w:cs="Times New Roman"/>
          <w:sz w:val="22"/>
        </w:rPr>
      </w:pPr>
      <w:del w:id="0" w:author="cha" w:date="2017-09-20T17:44:00Z">
        <w:r w:rsidDel="00446ED9">
          <w:rPr>
            <w:rFonts w:ascii="Times New Roman" w:hAnsi="Times New Roman" w:cs="Times New Roman" w:hint="eastAsia"/>
            <w:sz w:val="22"/>
          </w:rPr>
          <w:delText xml:space="preserve">S3 </w:delText>
        </w:r>
      </w:del>
      <w:ins w:id="1" w:author="cha" w:date="2017-09-20T17:44:00Z">
        <w:r w:rsidR="00446ED9">
          <w:rPr>
            <w:rFonts w:ascii="Times New Roman" w:hAnsi="Times New Roman" w:cs="Times New Roman" w:hint="eastAsia"/>
            <w:sz w:val="22"/>
          </w:rPr>
          <w:t>S</w:t>
        </w:r>
        <w:r w:rsidR="00446ED9">
          <w:rPr>
            <w:rFonts w:ascii="Times New Roman" w:hAnsi="Times New Roman" w:cs="Times New Roman" w:hint="eastAsia"/>
            <w:sz w:val="22"/>
          </w:rPr>
          <w:t>2</w:t>
        </w:r>
        <w:r w:rsidR="00446ED9">
          <w:rPr>
            <w:rFonts w:ascii="Times New Roman" w:hAnsi="Times New Roman" w:cs="Times New Roman" w:hint="eastAsia"/>
            <w:sz w:val="22"/>
          </w:rPr>
          <w:t xml:space="preserve"> </w:t>
        </w:r>
      </w:ins>
      <w:r>
        <w:rPr>
          <w:rFonts w:ascii="Times New Roman" w:hAnsi="Times New Roman" w:cs="Times New Roman" w:hint="eastAsia"/>
          <w:sz w:val="22"/>
        </w:rPr>
        <w:t xml:space="preserve">Table </w:t>
      </w:r>
      <w:r w:rsidR="00F20D33" w:rsidRPr="004501A9">
        <w:rPr>
          <w:rFonts w:ascii="Times New Roman" w:hAnsi="Times New Roman" w:cs="Times New Roman"/>
          <w:sz w:val="22"/>
        </w:rPr>
        <w:t>Prev</w:t>
      </w:r>
      <w:bookmarkStart w:id="2" w:name="_GoBack"/>
      <w:bookmarkEnd w:id="2"/>
      <w:r w:rsidR="00F20D33" w:rsidRPr="004501A9">
        <w:rPr>
          <w:rFonts w:ascii="Times New Roman" w:hAnsi="Times New Roman" w:cs="Times New Roman"/>
          <w:sz w:val="22"/>
        </w:rPr>
        <w:t xml:space="preserve">alence of OAB according to severity  </w:t>
      </w:r>
    </w:p>
    <w:tbl>
      <w:tblPr>
        <w:tblStyle w:val="a3"/>
        <w:tblW w:w="13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692"/>
        <w:gridCol w:w="1693"/>
        <w:gridCol w:w="1693"/>
        <w:gridCol w:w="1692"/>
        <w:gridCol w:w="1693"/>
        <w:gridCol w:w="1693"/>
        <w:gridCol w:w="1693"/>
      </w:tblGrid>
      <w:tr w:rsidR="004501A9" w:rsidRPr="00C700B8" w:rsidTr="00BB162A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4501A9" w:rsidRPr="00C700B8" w:rsidRDefault="004501A9" w:rsidP="004501A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OAB</w:t>
            </w:r>
          </w:p>
        </w:tc>
        <w:tc>
          <w:tcPr>
            <w:tcW w:w="1184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501A9" w:rsidRPr="00C700B8" w:rsidRDefault="004501A9" w:rsidP="00D50C1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Age (years</w:t>
            </w:r>
            <w:r w:rsidR="00D61DD8" w:rsidRPr="00C700B8">
              <w:rPr>
                <w:rFonts w:ascii="Times New Roman" w:hAnsi="Times New Roman" w:cs="Times New Roman"/>
                <w:szCs w:val="20"/>
              </w:rPr>
              <w:t xml:space="preserve"> old</w:t>
            </w:r>
            <w:r w:rsidRPr="00C700B8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501A9" w:rsidRPr="00C700B8" w:rsidTr="00BB162A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4501A9" w:rsidRPr="00C700B8" w:rsidRDefault="004501A9" w:rsidP="004501A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C700B8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19-3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C700B8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31-4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C700B8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41-50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C700B8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51-6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C700B8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61-7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C700B8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71-8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4501A9" w:rsidRPr="00C700B8" w:rsidRDefault="004501A9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81+</w:t>
            </w:r>
          </w:p>
        </w:tc>
      </w:tr>
      <w:tr w:rsidR="004501A9" w:rsidRPr="00C700B8" w:rsidTr="00BB162A">
        <w:tc>
          <w:tcPr>
            <w:tcW w:w="2074" w:type="dxa"/>
            <w:tcBorders>
              <w:top w:val="single" w:sz="4" w:space="0" w:color="auto"/>
            </w:tcBorders>
          </w:tcPr>
          <w:p w:rsidR="004501A9" w:rsidRPr="00C700B8" w:rsidRDefault="004501A9" w:rsidP="004501A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No (</w:t>
            </w:r>
            <w:r w:rsidR="000807E1" w:rsidRPr="00C700B8">
              <w:rPr>
                <w:rFonts w:ascii="Times New Roman" w:hAnsi="Times New Roman" w:cs="Times New Roman"/>
                <w:szCs w:val="20"/>
              </w:rPr>
              <w:t>n, %, 95</w:t>
            </w:r>
            <w:r w:rsidR="000807E1" w:rsidRPr="00C700B8">
              <w:rPr>
                <w:rFonts w:ascii="Times New Roman" w:hAnsi="Times New Roman" w:cs="Times New Roman" w:hint="eastAsia"/>
                <w:szCs w:val="20"/>
              </w:rPr>
              <w:t>% CI</w:t>
            </w:r>
            <w:r w:rsidR="000807E1" w:rsidRPr="00C700B8">
              <w:rPr>
                <w:rFonts w:ascii="Times New Roman" w:hAnsi="Times New Roman" w:cs="Times New Roman"/>
                <w:szCs w:val="20"/>
              </w:rPr>
              <w:t>*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C700B8" w:rsidRDefault="001B525D" w:rsidP="001B52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13,875</w:t>
            </w:r>
          </w:p>
          <w:p w:rsidR="004501A9" w:rsidRPr="00C700B8" w:rsidRDefault="004501A9" w:rsidP="001B52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502240" w:rsidRPr="00C700B8">
              <w:rPr>
                <w:rFonts w:ascii="Times New Roman" w:hAnsi="Times New Roman" w:cs="Times New Roman"/>
                <w:szCs w:val="20"/>
              </w:rPr>
              <w:t>97.7, 97.4-98.0</w:t>
            </w:r>
            <w:r w:rsidRPr="00C700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C700B8">
              <w:rPr>
                <w:rFonts w:ascii="Times New Roman" w:hAnsi="Times New Roman" w:cs="Times New Roman"/>
                <w:szCs w:val="20"/>
              </w:rPr>
              <w:t>,</w:t>
            </w:r>
            <w:r w:rsidR="00502240" w:rsidRPr="00C700B8">
              <w:rPr>
                <w:rFonts w:ascii="Times New Roman" w:hAnsi="Times New Roman" w:cs="Times New Roman" w:hint="eastAsia"/>
                <w:szCs w:val="20"/>
              </w:rPr>
              <w:t xml:space="preserve">397 </w:t>
            </w:r>
          </w:p>
          <w:p w:rsidR="004501A9" w:rsidRPr="00C700B8" w:rsidRDefault="00502240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(97.4</w:t>
            </w:r>
            <w:r w:rsidRPr="00C700B8">
              <w:rPr>
                <w:rFonts w:ascii="Times New Roman" w:hAnsi="Times New Roman" w:cs="Times New Roman"/>
                <w:szCs w:val="20"/>
              </w:rPr>
              <w:t>, 97.1-97.6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C700B8">
              <w:rPr>
                <w:rFonts w:ascii="Times New Roman" w:hAnsi="Times New Roman" w:cs="Times New Roman"/>
                <w:szCs w:val="20"/>
              </w:rPr>
              <w:t>,</w:t>
            </w:r>
            <w:r w:rsidR="00502240" w:rsidRPr="00C700B8">
              <w:rPr>
                <w:rFonts w:ascii="Times New Roman" w:hAnsi="Times New Roman" w:cs="Times New Roman" w:hint="eastAsia"/>
                <w:szCs w:val="20"/>
              </w:rPr>
              <w:t>283</w:t>
            </w:r>
          </w:p>
          <w:p w:rsidR="004501A9" w:rsidRPr="00C700B8" w:rsidRDefault="00502240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 (96.7</w:t>
            </w:r>
            <w:r w:rsidRPr="00C700B8">
              <w:rPr>
                <w:rFonts w:ascii="Times New Roman" w:hAnsi="Times New Roman" w:cs="Times New Roman"/>
                <w:szCs w:val="20"/>
              </w:rPr>
              <w:t>, 96.3-97.0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C700B8" w:rsidRDefault="001B525D" w:rsidP="0050224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20</w:t>
            </w:r>
            <w:r w:rsidRPr="00C700B8">
              <w:rPr>
                <w:rFonts w:ascii="Times New Roman" w:hAnsi="Times New Roman" w:cs="Times New Roman"/>
                <w:szCs w:val="20"/>
              </w:rPr>
              <w:t>,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986 </w:t>
            </w:r>
          </w:p>
          <w:p w:rsidR="004501A9" w:rsidRPr="00C700B8" w:rsidRDefault="001B525D" w:rsidP="0050224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(95.</w:t>
            </w:r>
            <w:r w:rsidR="00502240" w:rsidRPr="00C700B8">
              <w:rPr>
                <w:rFonts w:ascii="Times New Roman" w:hAnsi="Times New Roman" w:cs="Times New Roman"/>
                <w:szCs w:val="20"/>
              </w:rPr>
              <w:t>2, 94.8-95.6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14</w:t>
            </w:r>
            <w:r w:rsidRPr="00C700B8">
              <w:rPr>
                <w:rFonts w:ascii="Times New Roman" w:hAnsi="Times New Roman" w:cs="Times New Roman"/>
                <w:szCs w:val="20"/>
              </w:rPr>
              <w:t>,</w:t>
            </w:r>
            <w:r w:rsidR="00502240" w:rsidRPr="00C700B8">
              <w:rPr>
                <w:rFonts w:ascii="Times New Roman" w:hAnsi="Times New Roman" w:cs="Times New Roman" w:hint="eastAsia"/>
                <w:szCs w:val="20"/>
              </w:rPr>
              <w:t>878</w:t>
            </w:r>
          </w:p>
          <w:p w:rsidR="004501A9" w:rsidRPr="00C700B8" w:rsidRDefault="00502240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 (90.4, 98.8-91.0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C700B8">
              <w:rPr>
                <w:rFonts w:ascii="Times New Roman" w:hAnsi="Times New Roman" w:cs="Times New Roman"/>
                <w:szCs w:val="20"/>
              </w:rPr>
              <w:t>,</w:t>
            </w:r>
            <w:r w:rsidR="00502240" w:rsidRPr="00C700B8">
              <w:rPr>
                <w:rFonts w:ascii="Times New Roman" w:hAnsi="Times New Roman" w:cs="Times New Roman" w:hint="eastAsia"/>
                <w:szCs w:val="20"/>
              </w:rPr>
              <w:t xml:space="preserve">452 </w:t>
            </w:r>
          </w:p>
          <w:p w:rsidR="004501A9" w:rsidRPr="00C700B8" w:rsidRDefault="00502240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(82.7</w:t>
            </w:r>
            <w:r w:rsidRPr="00C700B8">
              <w:rPr>
                <w:rFonts w:ascii="Times New Roman" w:hAnsi="Times New Roman" w:cs="Times New Roman"/>
                <w:szCs w:val="20"/>
              </w:rPr>
              <w:t>, 81.7-83.7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700B8">
              <w:rPr>
                <w:rFonts w:ascii="Times New Roman" w:hAnsi="Times New Roman" w:cs="Times New Roman"/>
                <w:szCs w:val="20"/>
              </w:rPr>
              <w:t>,</w:t>
            </w:r>
            <w:r w:rsidR="00502240" w:rsidRPr="00C700B8">
              <w:rPr>
                <w:rFonts w:ascii="Times New Roman" w:hAnsi="Times New Roman" w:cs="Times New Roman" w:hint="eastAsia"/>
                <w:szCs w:val="20"/>
              </w:rPr>
              <w:t>265</w:t>
            </w:r>
          </w:p>
          <w:p w:rsidR="004501A9" w:rsidRPr="00C700B8" w:rsidRDefault="00502240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 (74.7</w:t>
            </w:r>
            <w:r w:rsidRPr="00C700B8">
              <w:rPr>
                <w:rFonts w:ascii="Times New Roman" w:hAnsi="Times New Roman" w:cs="Times New Roman"/>
                <w:szCs w:val="20"/>
              </w:rPr>
              <w:t>,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700B8">
              <w:rPr>
                <w:rFonts w:ascii="Times New Roman" w:hAnsi="Times New Roman" w:cs="Times New Roman"/>
                <w:szCs w:val="20"/>
              </w:rPr>
              <w:t>72.5-76.8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4501A9" w:rsidRPr="00C700B8" w:rsidTr="00BB162A">
        <w:tc>
          <w:tcPr>
            <w:tcW w:w="2074" w:type="dxa"/>
          </w:tcPr>
          <w:p w:rsidR="004501A9" w:rsidRPr="00C700B8" w:rsidRDefault="004501A9" w:rsidP="004501A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Mild (</w:t>
            </w:r>
            <w:r w:rsidR="000807E1" w:rsidRPr="00C700B8">
              <w:rPr>
                <w:rFonts w:ascii="Times New Roman" w:hAnsi="Times New Roman" w:cs="Times New Roman"/>
                <w:szCs w:val="20"/>
              </w:rPr>
              <w:t>n, %, 95</w:t>
            </w:r>
            <w:r w:rsidR="000807E1" w:rsidRPr="00C700B8">
              <w:rPr>
                <w:rFonts w:ascii="Times New Roman" w:hAnsi="Times New Roman" w:cs="Times New Roman" w:hint="eastAsia"/>
                <w:szCs w:val="20"/>
              </w:rPr>
              <w:t>% CI</w:t>
            </w:r>
            <w:r w:rsidR="000807E1" w:rsidRPr="00C700B8">
              <w:rPr>
                <w:rFonts w:ascii="Times New Roman" w:hAnsi="Times New Roman" w:cs="Times New Roman"/>
                <w:szCs w:val="20"/>
              </w:rPr>
              <w:t>*)</w:t>
            </w:r>
          </w:p>
        </w:tc>
        <w:tc>
          <w:tcPr>
            <w:tcW w:w="1692" w:type="dxa"/>
          </w:tcPr>
          <w:p w:rsidR="004501A9" w:rsidRPr="00C700B8" w:rsidRDefault="00C5398F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194 (1.5, 1.3-1.7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4501A9" w:rsidRPr="00C700B8" w:rsidRDefault="00C5398F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284 (1.7, 1.5-1.9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4501A9" w:rsidRPr="00C700B8" w:rsidRDefault="00C5398F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334 (1.6, 1.4-1.8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2" w:type="dxa"/>
          </w:tcPr>
          <w:p w:rsidR="004501A9" w:rsidRPr="00C700B8" w:rsidRDefault="00C5398F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367 (1.6, 1.4-1.8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4501A9" w:rsidRPr="00C700B8" w:rsidRDefault="00C5398F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352 (2.3, 2.0-2.6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4501A9" w:rsidRP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281 (2.5</w:t>
            </w:r>
            <w:r w:rsidR="00C5398F" w:rsidRPr="00C700B8">
              <w:rPr>
                <w:rFonts w:ascii="Times New Roman" w:hAnsi="Times New Roman" w:cs="Times New Roman"/>
                <w:szCs w:val="20"/>
              </w:rPr>
              <w:t>, 2.2-2.9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4501A9" w:rsidRPr="00C700B8" w:rsidRDefault="00C5398F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77 (3.2, 2.5-4.1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4501A9" w:rsidRPr="00C700B8" w:rsidTr="00BB162A">
        <w:tc>
          <w:tcPr>
            <w:tcW w:w="2074" w:type="dxa"/>
          </w:tcPr>
          <w:p w:rsidR="00C700B8" w:rsidRDefault="00C700B8" w:rsidP="004501A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rate</w:t>
            </w:r>
          </w:p>
          <w:p w:rsidR="004501A9" w:rsidRPr="00C700B8" w:rsidRDefault="004501A9" w:rsidP="004501A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(</w:t>
            </w:r>
            <w:r w:rsidR="000807E1" w:rsidRPr="00C700B8">
              <w:rPr>
                <w:rFonts w:ascii="Times New Roman" w:hAnsi="Times New Roman" w:cs="Times New Roman"/>
                <w:szCs w:val="20"/>
              </w:rPr>
              <w:t>n, %, 95</w:t>
            </w:r>
            <w:r w:rsidR="000807E1" w:rsidRPr="00C700B8">
              <w:rPr>
                <w:rFonts w:ascii="Times New Roman" w:hAnsi="Times New Roman" w:cs="Times New Roman" w:hint="eastAsia"/>
                <w:szCs w:val="20"/>
              </w:rPr>
              <w:t>% CI</w:t>
            </w:r>
            <w:r w:rsidR="000807E1" w:rsidRPr="00C700B8">
              <w:rPr>
                <w:rFonts w:ascii="Times New Roman" w:hAnsi="Times New Roman" w:cs="Times New Roman"/>
                <w:szCs w:val="20"/>
              </w:rPr>
              <w:t>*)</w:t>
            </w:r>
          </w:p>
        </w:tc>
        <w:tc>
          <w:tcPr>
            <w:tcW w:w="1692" w:type="dxa"/>
          </w:tcPr>
          <w:p w:rsidR="00933090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108 </w:t>
            </w:r>
          </w:p>
          <w:p w:rsidR="004501A9" w:rsidRP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(0.8</w:t>
            </w:r>
            <w:r w:rsidR="0055102B" w:rsidRPr="00C700B8">
              <w:rPr>
                <w:rFonts w:ascii="Times New Roman" w:hAnsi="Times New Roman" w:cs="Times New Roman"/>
                <w:szCs w:val="20"/>
              </w:rPr>
              <w:t>, 0.6-1.0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933090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175 </w:t>
            </w:r>
          </w:p>
          <w:p w:rsidR="004501A9" w:rsidRP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(0.9</w:t>
            </w:r>
            <w:r w:rsidR="0055102B" w:rsidRPr="00C700B8">
              <w:rPr>
                <w:rFonts w:ascii="Times New Roman" w:hAnsi="Times New Roman" w:cs="Times New Roman"/>
                <w:szCs w:val="20"/>
              </w:rPr>
              <w:t>, 0.8-1.1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933090" w:rsidRDefault="0055102B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329 </w:t>
            </w:r>
          </w:p>
          <w:p w:rsidR="004501A9" w:rsidRPr="00C700B8" w:rsidRDefault="0055102B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(1.7</w:t>
            </w:r>
            <w:r w:rsidRPr="00C700B8">
              <w:rPr>
                <w:rFonts w:ascii="Times New Roman" w:hAnsi="Times New Roman" w:cs="Times New Roman"/>
                <w:szCs w:val="20"/>
              </w:rPr>
              <w:t>, 1.5-2.0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2" w:type="dxa"/>
          </w:tcPr>
          <w:p w:rsidR="00933090" w:rsidRDefault="0055102B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691 </w:t>
            </w:r>
          </w:p>
          <w:p w:rsidR="004501A9" w:rsidRPr="00C700B8" w:rsidRDefault="0055102B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(2.9, 2.7-3.2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933090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700B8">
              <w:rPr>
                <w:rFonts w:ascii="Times New Roman" w:hAnsi="Times New Roman" w:cs="Times New Roman"/>
                <w:szCs w:val="20"/>
              </w:rPr>
              <w:t>,</w:t>
            </w:r>
            <w:r w:rsidR="0055102B" w:rsidRPr="00C700B8">
              <w:rPr>
                <w:rFonts w:ascii="Times New Roman" w:hAnsi="Times New Roman" w:cs="Times New Roman" w:hint="eastAsia"/>
                <w:szCs w:val="20"/>
              </w:rPr>
              <w:t xml:space="preserve">101 </w:t>
            </w:r>
          </w:p>
          <w:p w:rsidR="004501A9" w:rsidRPr="00C700B8" w:rsidRDefault="0055102B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(6.5, 6.0-7.0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933090" w:rsidRDefault="001B525D" w:rsidP="005510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700B8">
              <w:rPr>
                <w:rFonts w:ascii="Times New Roman" w:hAnsi="Times New Roman" w:cs="Times New Roman"/>
                <w:szCs w:val="20"/>
              </w:rPr>
              <w:t>,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399 </w:t>
            </w:r>
          </w:p>
          <w:p w:rsidR="004501A9" w:rsidRPr="00C700B8" w:rsidRDefault="001B525D" w:rsidP="005510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(12.</w:t>
            </w:r>
            <w:r w:rsidR="0055102B" w:rsidRPr="00C700B8">
              <w:rPr>
                <w:rFonts w:ascii="Times New Roman" w:hAnsi="Times New Roman" w:cs="Times New Roman"/>
                <w:szCs w:val="20"/>
              </w:rPr>
              <w:t>4, 11.6-13.3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933090" w:rsidRDefault="001B525D" w:rsidP="005510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 xml:space="preserve">515 </w:t>
            </w:r>
          </w:p>
          <w:p w:rsidR="004501A9" w:rsidRPr="00C700B8" w:rsidRDefault="001B525D" w:rsidP="005510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(17.</w:t>
            </w:r>
            <w:r w:rsidR="0055102B" w:rsidRPr="00C700B8">
              <w:rPr>
                <w:rFonts w:ascii="Times New Roman" w:hAnsi="Times New Roman" w:cs="Times New Roman"/>
                <w:szCs w:val="20"/>
              </w:rPr>
              <w:t>6, 15.8-19.6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4501A9" w:rsidRPr="00C700B8" w:rsidTr="00BB162A">
        <w:tc>
          <w:tcPr>
            <w:tcW w:w="2074" w:type="dxa"/>
          </w:tcPr>
          <w:p w:rsidR="00C700B8" w:rsidRDefault="004501A9" w:rsidP="004501A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 xml:space="preserve">Severe </w:t>
            </w:r>
          </w:p>
          <w:p w:rsidR="004501A9" w:rsidRPr="00C700B8" w:rsidRDefault="004501A9" w:rsidP="004501A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/>
                <w:szCs w:val="20"/>
              </w:rPr>
              <w:t>(</w:t>
            </w:r>
            <w:r w:rsidR="000807E1" w:rsidRPr="00C700B8">
              <w:rPr>
                <w:rFonts w:ascii="Times New Roman" w:hAnsi="Times New Roman" w:cs="Times New Roman"/>
                <w:szCs w:val="20"/>
              </w:rPr>
              <w:t>n, %, 95</w:t>
            </w:r>
            <w:r w:rsidR="000807E1" w:rsidRPr="00C700B8">
              <w:rPr>
                <w:rFonts w:ascii="Times New Roman" w:hAnsi="Times New Roman" w:cs="Times New Roman" w:hint="eastAsia"/>
                <w:szCs w:val="20"/>
              </w:rPr>
              <w:t>% CI</w:t>
            </w:r>
            <w:r w:rsidR="000807E1" w:rsidRPr="00C700B8">
              <w:rPr>
                <w:rFonts w:ascii="Times New Roman" w:hAnsi="Times New Roman" w:cs="Times New Roman"/>
                <w:szCs w:val="20"/>
              </w:rPr>
              <w:t>*)</w:t>
            </w:r>
          </w:p>
        </w:tc>
        <w:tc>
          <w:tcPr>
            <w:tcW w:w="1692" w:type="dxa"/>
          </w:tcPr>
          <w:p w:rsidR="004501A9" w:rsidRP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1693" w:type="dxa"/>
          </w:tcPr>
          <w:p w:rsidR="004501A9" w:rsidRP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13 (0.1</w:t>
            </w:r>
            <w:r w:rsidR="0055102B" w:rsidRPr="00C700B8">
              <w:rPr>
                <w:rFonts w:ascii="Times New Roman" w:hAnsi="Times New Roman" w:cs="Times New Roman"/>
                <w:szCs w:val="20"/>
              </w:rPr>
              <w:t>, 0.0-0.1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4501A9" w:rsidRPr="00C700B8" w:rsidRDefault="0055102B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17 (0.0, 0.0-0.1</w:t>
            </w:r>
            <w:r w:rsidR="001B525D"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2" w:type="dxa"/>
          </w:tcPr>
          <w:p w:rsidR="004501A9" w:rsidRPr="00C700B8" w:rsidRDefault="001B525D" w:rsidP="005510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51 (0.</w:t>
            </w:r>
            <w:r w:rsidR="0055102B" w:rsidRPr="00C700B8">
              <w:rPr>
                <w:rFonts w:ascii="Times New Roman" w:hAnsi="Times New Roman" w:cs="Times New Roman"/>
                <w:szCs w:val="20"/>
              </w:rPr>
              <w:t>3, 0.2-0.4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4501A9" w:rsidRPr="00C700B8" w:rsidRDefault="001B525D" w:rsidP="004501A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55102B" w:rsidRPr="00C700B8">
              <w:rPr>
                <w:rFonts w:ascii="Times New Roman" w:hAnsi="Times New Roman" w:cs="Times New Roman" w:hint="eastAsia"/>
                <w:szCs w:val="20"/>
              </w:rPr>
              <w:t>48 (0.8, 0.7-1.0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4501A9" w:rsidRPr="00C700B8" w:rsidRDefault="001B525D" w:rsidP="005510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251 (2.</w:t>
            </w:r>
            <w:r w:rsidR="0055102B" w:rsidRPr="00C700B8">
              <w:rPr>
                <w:rFonts w:ascii="Times New Roman" w:hAnsi="Times New Roman" w:cs="Times New Roman"/>
                <w:szCs w:val="20"/>
              </w:rPr>
              <w:t>4, 2.0-2.8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93" w:type="dxa"/>
          </w:tcPr>
          <w:p w:rsidR="004501A9" w:rsidRPr="00C700B8" w:rsidRDefault="001B525D" w:rsidP="005510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700B8">
              <w:rPr>
                <w:rFonts w:ascii="Times New Roman" w:hAnsi="Times New Roman" w:cs="Times New Roman" w:hint="eastAsia"/>
                <w:szCs w:val="20"/>
              </w:rPr>
              <w:t>127 (4.</w:t>
            </w:r>
            <w:r w:rsidR="0055102B" w:rsidRPr="00C700B8">
              <w:rPr>
                <w:rFonts w:ascii="Times New Roman" w:hAnsi="Times New Roman" w:cs="Times New Roman"/>
                <w:szCs w:val="20"/>
              </w:rPr>
              <w:t>5, 3.6-5.5</w:t>
            </w:r>
            <w:r w:rsidRPr="00C700B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</w:tbl>
    <w:p w:rsidR="004D3953" w:rsidRPr="004501A9" w:rsidRDefault="004D3953" w:rsidP="004501A9">
      <w:pPr>
        <w:spacing w:line="480" w:lineRule="auto"/>
        <w:rPr>
          <w:rFonts w:ascii="Times New Roman" w:hAnsi="Times New Roman" w:cs="Times New Roman"/>
          <w:sz w:val="22"/>
        </w:rPr>
      </w:pPr>
    </w:p>
    <w:p w:rsidR="000807E1" w:rsidRPr="004501A9" w:rsidRDefault="000807E1" w:rsidP="000807E1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Estimated prevalence and 95% Confidence interval</w:t>
      </w:r>
    </w:p>
    <w:p w:rsidR="007127F0" w:rsidRPr="004501A9" w:rsidRDefault="007127F0" w:rsidP="004501A9">
      <w:pPr>
        <w:spacing w:line="480" w:lineRule="auto"/>
        <w:rPr>
          <w:rFonts w:ascii="Times New Roman" w:hAnsi="Times New Roman" w:cs="Times New Roman"/>
        </w:rPr>
      </w:pPr>
    </w:p>
    <w:sectPr w:rsidR="007127F0" w:rsidRPr="004501A9" w:rsidSect="004501A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738" w:rsidRDefault="00042738" w:rsidP="00D21127">
      <w:pPr>
        <w:spacing w:after="0" w:line="240" w:lineRule="auto"/>
      </w:pPr>
      <w:r>
        <w:separator/>
      </w:r>
    </w:p>
  </w:endnote>
  <w:endnote w:type="continuationSeparator" w:id="0">
    <w:p w:rsidR="00042738" w:rsidRDefault="00042738" w:rsidP="00D21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738" w:rsidRDefault="00042738" w:rsidP="00D21127">
      <w:pPr>
        <w:spacing w:after="0" w:line="240" w:lineRule="auto"/>
      </w:pPr>
      <w:r>
        <w:separator/>
      </w:r>
    </w:p>
  </w:footnote>
  <w:footnote w:type="continuationSeparator" w:id="0">
    <w:p w:rsidR="00042738" w:rsidRDefault="00042738" w:rsidP="00D21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7F0"/>
    <w:rsid w:val="00042738"/>
    <w:rsid w:val="000807E1"/>
    <w:rsid w:val="000B5843"/>
    <w:rsid w:val="0018384F"/>
    <w:rsid w:val="001B525D"/>
    <w:rsid w:val="00446ED9"/>
    <w:rsid w:val="004501A9"/>
    <w:rsid w:val="004D3953"/>
    <w:rsid w:val="00502240"/>
    <w:rsid w:val="00527EA3"/>
    <w:rsid w:val="0055102B"/>
    <w:rsid w:val="005B0D58"/>
    <w:rsid w:val="005F68CF"/>
    <w:rsid w:val="007127F0"/>
    <w:rsid w:val="008A5878"/>
    <w:rsid w:val="00926C90"/>
    <w:rsid w:val="00933090"/>
    <w:rsid w:val="00984899"/>
    <w:rsid w:val="009859DF"/>
    <w:rsid w:val="00BB162A"/>
    <w:rsid w:val="00C5398F"/>
    <w:rsid w:val="00C700B8"/>
    <w:rsid w:val="00D21127"/>
    <w:rsid w:val="00D50C11"/>
    <w:rsid w:val="00D61DD8"/>
    <w:rsid w:val="00F2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11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1127"/>
  </w:style>
  <w:style w:type="paragraph" w:styleId="a5">
    <w:name w:val="footer"/>
    <w:basedOn w:val="a"/>
    <w:link w:val="Char0"/>
    <w:uiPriority w:val="99"/>
    <w:unhideWhenUsed/>
    <w:rsid w:val="00D211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11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11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1127"/>
  </w:style>
  <w:style w:type="paragraph" w:styleId="a5">
    <w:name w:val="footer"/>
    <w:basedOn w:val="a"/>
    <w:link w:val="Char0"/>
    <w:uiPriority w:val="99"/>
    <w:unhideWhenUsed/>
    <w:rsid w:val="00D211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1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2</cp:revision>
  <dcterms:created xsi:type="dcterms:W3CDTF">2017-09-20T08:45:00Z</dcterms:created>
  <dcterms:modified xsi:type="dcterms:W3CDTF">2017-09-20T08:45:00Z</dcterms:modified>
</cp:coreProperties>
</file>